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tabolic profiling detects early effects of environmental and lifestyle exposure to cadmium in a human popul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ames K Ellis, Toby J Athersuch, Laura D K Thomas, Friederike Teichert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Miriam Pérez-Trujillo,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laus Svendsen, David J. Spurgeon, Rajinder Singh, Lars Järup, Jacob G Bundy and Hector C Keun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firstLine="426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he identification and complete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H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 NMR characterization of the unknown metabolite (doublet at 1.11ppm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) was achieved by means of 1D selective and 2D NMR experiments. The 1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H selective TOCSY experiment shows a multiplet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doublet of quartets) at 4.11 ppm and a doublet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t 4.08 ppm when the signal of interest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a)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was irradiated (Figure S1).</w:t>
      </w:r>
    </w:p>
    <w:p>
      <w:pPr>
        <w:pStyle w:val="Normal"/>
        <w:ind w:firstLine="426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42560" cy="25133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6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igure S1. 1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H NMR spectra of human urine sample (a) 1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H selective TOCSY with solvent suppression and irradiation of the doublet at 1.11 ppm. (b)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 NMR spectrum with solvent suppression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ind w:firstLine="426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-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 HSQC (Table S and Figure S2) experiment allowed the identification of the carbons directly bonded to the protons in the unknown metabolite. Carbons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c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(Figure S3) resonate at 71.7 and 78.6 ppm, respectively, which correspond to typical chemical shifts of carbons directly bonded to a hydroxyl group, while carbon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resonate at 18.6 ppm. The results of the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-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 HMBC experiment confirmed the final structure of the unknown metabolite (1.11ppm)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s the diastereoisomer of 2,3-dihydroxybutanoic acid: 4-deoxyerythronic acid. The previous assignments were confirmed and a coupling between proton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nd a carboxylic carbon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 at 180.3 ppm was observed (Figure S2, Figure S3 and Table S1). Both diastereoisomers of 2,3-dihydroxybutanoic acid were identified in samples in the current study.</w:t>
      </w:r>
    </w:p>
    <w:p>
      <w:pPr>
        <w:pStyle w:val="Normal"/>
        <w:ind w:firstLine="426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46370" cy="35826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37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igure S2. Expanded regions of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-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 HSQC (cross peaks in red)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-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 HMBC (cross peaks in blue) experiments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ind w:firstLine="426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481070" cy="171894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07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6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S3. Diastereoisomers of 2,3-dihydroxybutanoic acid: 4-deoxyerythronic acid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 and 4-deoxythreonic acid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ar-SA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 xml:space="preserve">Description of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ar-SA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 xml:space="preserve">H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ar-SA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 xml:space="preserve">C NMR chemical shifts (δ) and </w:t>
      </w:r>
      <w:bookmarkStart w:id="0" w:name="OLE_LINK3"/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>H,H-coupling constants (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ar-SA"/>
        </w:rPr>
        <w:t>3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ar-SA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eastAsia="ar-SA"/>
        </w:rPr>
        <w:t>H,H</w:t>
      </w: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>)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 xml:space="preserve"> of compounds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ar-SA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ar-SA"/>
        </w:rPr>
        <w:t>4-deoxyerythronic acid)</w:t>
      </w: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ar-SA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ar-SA"/>
        </w:rPr>
        <w:t xml:space="preserve">4-deoxythreonic acid </w:t>
      </w: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>(Figure S3.</w:t>
      </w:r>
      <w:r>
        <w:rPr/>
        <w:t>)).</w:t>
      </w:r>
    </w:p>
    <w:tbl>
      <w:tblPr>
        <w:tblW w:w="7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1977"/>
        <w:gridCol w:w="1033"/>
        <w:gridCol w:w="2209"/>
        <w:gridCol w:w="1534"/>
      </w:tblGrid>
      <w:tr>
        <w:trPr/>
        <w:tc>
          <w:tcPr>
            <w:tcW w:w="34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Compound 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4-deoxyerythronic acid</w:t>
            </w:r>
          </w:p>
        </w:tc>
        <w:tc>
          <w:tcPr>
            <w:tcW w:w="37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Compound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4-deoxythreonic acid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δ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ar-SA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 xml:space="preserve">H) [ppm]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ar-SA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ar-SA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ar-SA"/>
              </w:rPr>
              <w:t>H,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 xml:space="preserve"> [Hz]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δ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ar-SA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C) [ppm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δ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ar-SA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H) [ppm] an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ar-SA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ar-SA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ar-SA"/>
              </w:rPr>
              <w:t>H,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 xml:space="preserve"> [Hz]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δ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ar-SA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C) [ppm]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ar-SA"/>
              </w:rPr>
              <w:t>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180.4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-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181.7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ar-SA"/>
              </w:rPr>
              <w:t>c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4.079 (d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78.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3.843 (d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79.1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ar-SA"/>
              </w:rPr>
              <w:t>b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4.112 (m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71.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4.115 (m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71.7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ar-SA"/>
              </w:rPr>
              <w:t>a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 xml:space="preserve">1.110 (d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ar-SA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=6.4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18.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1.235 (d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ar-SA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=6.4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ar-SA"/>
              </w:rPr>
              <w:t>21.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. The mean age and urinary cadmium concentration in the sub-set of samples removed (n=51) and used (n=127) for multivariate analysis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M= Standard Error of the Mean. crn=creatinin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1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768"/>
        <w:gridCol w:w="628"/>
        <w:gridCol w:w="566"/>
        <w:gridCol w:w="583"/>
        <w:gridCol w:w="720"/>
        <w:gridCol w:w="628"/>
        <w:gridCol w:w="566"/>
        <w:gridCol w:w="583"/>
      </w:tblGrid>
      <w:tr>
        <w:trPr>
          <w:trHeight w:val="300" w:hRule="atLeast"/>
        </w:trPr>
        <w:tc>
          <w:tcPr>
            <w:tcW w:w="2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2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ple set (number of samples)</w:t>
            </w:r>
          </w:p>
        </w:tc>
      </w:tr>
      <w:tr>
        <w:trPr>
          <w:trHeight w:val="300" w:hRule="atLeast"/>
        </w:trPr>
        <w:tc>
          <w:tcPr>
            <w:tcW w:w="2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9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2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2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Cd (nmol/mmol crn)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ample set removed (n=51) from the multivariate analysis was comprised of 17 male and 34 female participants, with 29 non-smokers (never smoked), 8 past-smokers AND 12 currents-smokers (two did not answer). For comparison, the sample set included (n=127) in the multivariate analysis was comprised of 57 male and 70 female participants, with 79 non-smokers (never smoked), 27 past-smokers and 20 current-smokers (one did not answer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n = creatinin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51655" cy="754189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655" cy="754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4. Validation plots of each PLS model in Table 1. Permutation analysis was conducted for each PLS model to test for validity (1000 permutations per test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 variables for each PLS model (full description of models can be found in Table 1 of manuscript) are as follows: A=ln(U-Cd), B=ln(U-Cd), C=ln(U-Cd), D=sex, E=age, F=ln(U-NAG) and G=smoking status. 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was obtained by assessing the distribution of the original Q2Y classification in all the permuted values, as previously described </w:t>
      </w:r>
      <w:r>
        <w:fldChar w:fldCharType="begin"/>
      </w:r>
      <w:r>
        <w:rPr>
          <w:sz w:val="24"/>
          <w:szCs w:val="24"/>
          <w:rFonts w:eastAsia="Cambria" w:cs="Times New Roman" w:ascii="Times New Roman" w:hAnsi="Times New Roman"/>
          <w:color w:val="000000"/>
          <w:lang w:val="en-US" w:eastAsia="zh-CN"/>
        </w:rPr>
        <w:instrText xml:space="preserve"> ADDIN PAPERS2_CITATIONS &lt;citation&gt;&lt;uuid&gt;48360AF8-A9ED-4497-A21C-C0010D71832F&lt;/uuid&gt;&lt;priority&gt;0&lt;/priority&gt;&lt;publications&gt;&lt;publication&gt;&lt;volume&gt;4&lt;/volume&gt;&lt;publication_date&gt;99200801241200000000222000&lt;/publication_date&gt;&lt;number&gt;1&lt;/number&gt;&lt;doi&gt;10.1007/s11306-007-0099-6&lt;/doi&gt;&lt;startpage&gt;81&lt;/startpage&gt;&lt;title&gt;Assessment of PLSDA cross validation&lt;/title&gt;&lt;uuid&gt;CB751142-DA9B-4129-8EA4-7EA4C327542E&lt;/uuid&gt;&lt;subtype&gt;400&lt;/subtype&gt;&lt;endpage&gt;89&lt;/endpage&gt;&lt;type&gt;400&lt;/type&gt;&lt;url&gt;http://www.springerlink.com/index/10.1007/s11306-007-0099-6&lt;/url&gt;&lt;bundle&gt;&lt;publication&gt;&lt;title&gt;Metabolomics&lt;/title&gt;&lt;type&gt;-100&lt;/type&gt;&lt;subtype&gt;-100&lt;/subtype&gt;&lt;uuid&gt;F5F04A64-651A-4ADB-9A89-F7E3BEE6A9D1&lt;/uuid&gt;&lt;/publication&gt;&lt;/bundle&gt;&lt;authors&gt;&lt;author&gt;&lt;firstName&gt;Johan&lt;/firstName&gt;&lt;middleNames&gt;A&lt;/middleNames&gt;&lt;lastName&gt;Westerhuis&lt;/lastName&gt;&lt;/author&gt;&lt;author&gt;&lt;firstName&gt;Huub&lt;/firstName&gt;&lt;middleNames&gt;C J&lt;/middleNames&gt;&lt;lastName&gt;Hoefsloot&lt;/lastName&gt;&lt;/author&gt;&lt;author&gt;&lt;firstName&gt;Suzanne&lt;/firstName&gt;&lt;lastName&gt;Smit&lt;/lastName&gt;&lt;/author&gt;&lt;author&gt;&lt;firstName&gt;Daniel&lt;/firstName&gt;&lt;middleNames&gt;J&lt;/middleNames&gt;&lt;lastName&gt;Vis&lt;/lastName&gt;&lt;/author&gt;&lt;author&gt;&lt;firstName&gt;Age&lt;/firstName&gt;&lt;middleNames&gt;K&lt;/middleNames&gt;&lt;lastName&gt;Smilde&lt;/lastName&gt;&lt;/author&gt;&lt;author&gt;&lt;firstName&gt;Ewoud&lt;/firstName&gt;&lt;middleNames&gt;J J&lt;/middleNames&gt;&lt;lastName&gt;Velzen&lt;/lastName&gt;&lt;/author&gt;&lt;author&gt;&lt;firstName&gt;John&lt;/firstName&gt;&lt;middleNames&gt;P M&lt;/middleNames&gt;&lt;lastName&gt;Duijnhoven&lt;/lastName&gt;&lt;/author&gt;&lt;author&gt;&lt;firstName&gt;Ferdi&lt;/firstName&gt;&lt;middleNames&gt;A&lt;/middleNames&gt;&lt;lastName&gt;Dorsten&lt;/lastName&gt;&lt;/author&gt;&lt;/authors&gt;&lt;/publication&gt;&lt;publication&gt;&lt;uuid&gt;267F9502-C0FF-497D-A9DD-91692A4E3F0A&lt;/uuid&gt;&lt;volume&gt;8&lt;/volume&gt;&lt;doi&gt;10.1021/pr800793w&lt;/doi&gt;&lt;startpage&gt;1423&lt;/startpage&gt;&lt;publication_date&gt;99200903001200000000220000&lt;/publication_date&gt;&lt;url&gt;http://eutils.ncbi.nlm.nih.gov/entrez/eutils/elink.fcgi?dbfrom=pubmed&amp;amp;id=19159281&amp;amp;retmode=ref&amp;amp;cmd=prlinks&lt;/url&gt;&lt;type&gt;400&lt;/type&gt;&lt;title&gt;Detection of metabolic alterations in non-tumor gastrointestinal tissue of the Apc(Min/+) mouse by (1)H MAS NMR spectroscopy.&lt;/title&gt;&lt;location&gt;602,0,0,0&lt;/location&gt;&lt;institution&gt;Department of Biomolecular Medicine, Division of Surgery, Oncology, Reproductive Biology and Anaesthetics, Faculty of Medicine, Imperial College London, Sir Alexander Fleming Building, South Kensington, London, United Kingdom.&lt;/institution&gt;&lt;number&gt;3&lt;/number&gt;&lt;subtype&gt;400&lt;/subtype&gt;&lt;endpage&gt;1430&lt;/endpage&gt;&lt;bundle&gt;&lt;publication&gt;&lt;title&gt;Journal of proteome research&lt;/title&gt;&lt;type&gt;-100&lt;/type&gt;&lt;subtype&gt;-100&lt;/subtype&gt;&lt;uuid&gt;7A30C1CE-E840-4A4A-82F8-97CD5BA610D7&lt;/uuid&gt;&lt;/publication&gt;&lt;/bundle&gt;&lt;authors&gt;&lt;author&gt;&lt;firstName&gt;Alexandra&lt;/firstName&gt;&lt;lastName&gt;Backshall&lt;/lastName&gt;&lt;/author&gt;&lt;author&gt;&lt;firstName&gt;Denis&lt;/firstName&gt;&lt;lastName&gt;Alferez&lt;/lastName&gt;&lt;/author&gt;&lt;author&gt;&lt;firstName&gt;Friederike&lt;/firstName&gt;&lt;lastName&gt;Teichert&lt;/lastName&gt;&lt;/author&gt;&lt;author&gt;&lt;firstName&gt;Ian&lt;/firstName&gt;&lt;middleNames&gt;D&lt;/middleNames&gt;&lt;lastName&gt;Wilson&lt;/lastName&gt;&lt;/author&gt;&lt;author&gt;&lt;firstName&gt;Robert&lt;/firstName&gt;&lt;middleNames&gt;W&lt;/middleNames&gt;&lt;lastName&gt;Wilkinson&lt;/lastName&gt;&lt;/author&gt;&lt;author&gt;&lt;firstName&gt;Robert&lt;/firstName&gt;&lt;middleNames&gt;A&lt;/middleNames&gt;&lt;lastName&gt;Goodlad&lt;/lastName&gt;&lt;/author&gt;&lt;author&gt;&lt;firstName&gt;Hector&lt;/firstName&gt;&lt;middleNames&gt;C&lt;/middleNames&gt;&lt;lastName&gt;Keun&lt;/lastName&gt;&lt;/author&gt;&lt;/authors&gt;&lt;/publication&gt;&lt;/publications&gt;&lt;cites&gt;&lt;/cites&gt;&lt;/citation&gt;</w:instrText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</w:r>
      <w:r>
        <w:rPr>
          <w:sz w:val="24"/>
          <w:szCs w:val="24"/>
          <w:rFonts w:eastAsia="Cambria" w:cs="Times New Roman" w:ascii="Times New Roman" w:hAnsi="Times New Roman"/>
          <w:color w:val="000000"/>
          <w:lang w:val="en-US" w:eastAsia="zh-CN"/>
        </w:rPr>
        <w:fldChar w:fldCharType="separate"/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  <w:t>[1, 2]</w:t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</w:r>
      <w:r>
        <w:rPr>
          <w:sz w:val="24"/>
          <w:szCs w:val="24"/>
          <w:rFonts w:eastAsia="Cambria" w:cs="Times New Roman" w:ascii="Times New Roman" w:hAnsi="Times New Roman"/>
          <w:color w:val="000000"/>
          <w:lang w:val="en-US" w:eastAsia="zh-C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79010" cy="813752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813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5. Scores scatter plot for each PLS model in Table 1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l variables were mean-centred and scaled to unit variance. NMR data were reduced to 1127 data points of </w:t>
      </w:r>
      <w:r>
        <w:rPr>
          <w:rFonts w:eastAsia="Symbol" w:cs="Symbol" w:ascii="Symbol" w:hAnsi="Symbol"/>
          <w:color w:val="000000"/>
          <w:sz w:val="24"/>
          <w:szCs w:val="24"/>
        </w:rPr>
        <w:t>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0.01 resolution. Sample numbers for PLS models: A, D, E &amp; F; n=127. B; n=106. C; n=79. PLS-DA (model G) n=126.  LV: Latent Variable. Number of latent variables in model were auto-fitted in SIMCA-P+. All models were assessed for validity by Y variable permutation analysis in SIMCA-P+ (1000 permutations, see Figure S4). Models A-C are coloured and labelled by ln(U-Cd). Model D and G are coloured by class (gender and smoking respectively). Model E and F are coloured and labelled by age and ln(U-NAG) respectively. Model G: Smoking history was defined as either 1=never smoked or past smoker (n=106), 2=current smoker (n=20), one individual did not complete lifestyle questionnaire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ference Lis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fldChar w:fldCharType="begin"/>
      </w:r>
      <w:r>
        <w:rPr>
          <w:sz w:val="24"/>
          <w:szCs w:val="24"/>
          <w:rFonts w:eastAsia="Cambria" w:cs="Times New Roman" w:ascii="Times New Roman" w:hAnsi="Times New Roman"/>
          <w:color w:val="000000"/>
          <w:lang w:val="en-US" w:eastAsia="zh-CN"/>
        </w:rPr>
        <w:instrText xml:space="preserve"> ADDIN PAPERS2_CITATIONS &lt;papers2_bibliography/&gt;</w:instrText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</w:r>
      <w:r>
        <w:rPr>
          <w:sz w:val="24"/>
          <w:szCs w:val="24"/>
          <w:rFonts w:eastAsia="Cambria" w:cs="Times New Roman" w:ascii="Times New Roman" w:hAnsi="Times New Roman"/>
          <w:color w:val="000000"/>
          <w:lang w:val="en-US" w:eastAsia="zh-CN"/>
        </w:rPr>
        <w:fldChar w:fldCharType="separate"/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  <w:t xml:space="preserve">1. Westerhuis JA, Hoefsloot HCJ, Smit S, Vis DJ, Smilde AK, Velzen EJJ, Duijnhoven JPM, Dorsten FA: </w:t>
      </w:r>
      <w:r>
        <w:rPr>
          <w:rFonts w:eastAsia="Cambria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ssessment of PLSDA cross validation</w:t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Cambria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Metabolomics</w:t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2008, </w:t>
      </w:r>
      <w:r>
        <w:rPr>
          <w:rFonts w:eastAsia="Cambria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  <w:t>:81–8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  <w:t xml:space="preserve">2. Backshall A, Alferez D, Teichert F, Wilson ID, Wilkinson RW, Goodlad RA, Keun HC: </w:t>
      </w:r>
      <w:r>
        <w:rPr>
          <w:rFonts w:eastAsia="Cambria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Detection of metabolic alterations in non-tumor gastrointestinal tissue of the Apc(Min/+) mouse by (1)H MAS NMR spectroscopy.</w:t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Cambria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J. Proteome Res.</w:t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2009, </w:t>
      </w:r>
      <w:r>
        <w:rPr>
          <w:rFonts w:eastAsia="Cambria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8</w:t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  <w:t>:1423–1430.</w:t>
      </w:r>
    </w:p>
    <w:p>
      <w:pPr>
        <w:pStyle w:val="Normal"/>
        <w:rPr>
          <w:rFonts w:ascii="Times New Roman" w:hAnsi="Times New Roman" w:eastAsia="Cambria" w:cs="Times New Roman"/>
          <w:color w:val="000000"/>
          <w:sz w:val="24"/>
          <w:szCs w:val="24"/>
          <w:lang w:val="en-US" w:eastAsia="zh-CN"/>
        </w:rPr>
      </w:pPr>
      <w:r/>
      <w:r>
        <w:rPr>
          <w:sz w:val="24"/>
          <w:szCs w:val="24"/>
          <w:rFonts w:eastAsia="Cambria" w:cs="Times New Roman" w:ascii="Times New Roman" w:hAnsi="Times New Roman"/>
          <w:color w:val="000000"/>
          <w:lang w:val="en-US" w:eastAsia="zh-CN"/>
        </w:rPr>
        <w:fldChar w:fldCharType="end"/>
      </w:r>
      <w:r>
        <w:rPr>
          <w:rFonts w:eastAsia="Cambria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0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6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2B3244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cs="Arial"/>
      <w:color w:val="2B3244"/>
      <w:sz w:val="22"/>
      <w:szCs w:val="22"/>
      <w:lang w:val="en-GB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Lucida Grande" w:hAnsi="Lucida Grande" w:cs="Lucida Grande"/>
      <w:color w:val="2B3244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18:31:00Z</dcterms:created>
  <dc:creator>James Ellis</dc:creator>
  <dc:description/>
  <cp:keywords/>
  <dc:language>en-US</dc:language>
  <cp:lastModifiedBy>Ellis, James K</cp:lastModifiedBy>
  <cp:lastPrinted>2012-05-17T13:28:00Z</cp:lastPrinted>
  <dcterms:modified xsi:type="dcterms:W3CDTF">2012-06-01T18:43:00Z</dcterms:modified>
  <cp:revision>4</cp:revision>
  <dc:subject/>
  <dc:title>Supplemental Material</dc:title>
</cp:coreProperties>
</file>